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3F2FE" w14:textId="77777777" w:rsidR="007C1618" w:rsidRPr="00E16214" w:rsidRDefault="007C1618" w:rsidP="007C1618">
      <w:pPr>
        <w:spacing w:before="100" w:beforeAutospacing="1" w:after="100" w:afterAutospacing="1" w:line="240" w:lineRule="auto"/>
        <w:ind w:right="360"/>
        <w:jc w:val="center"/>
        <w:rPr>
          <w:rFonts w:ascii="Times New Roman" w:eastAsia="Times New Roman" w:hAnsi="Times New Roman" w:cs="Times New Roman"/>
          <w:color w:val="333333"/>
          <w:sz w:val="32"/>
          <w:szCs w:val="32"/>
          <w:lang w:val="fr-CH" w:eastAsia="fr-FR"/>
        </w:rPr>
      </w:pPr>
      <w:r w:rsidRPr="00E16214">
        <w:rPr>
          <w:rFonts w:ascii="Times New Roman" w:eastAsia="Times New Roman" w:hAnsi="Times New Roman" w:cs="Times New Roman"/>
          <w:color w:val="333333"/>
          <w:sz w:val="32"/>
          <w:szCs w:val="32"/>
          <w:lang w:val="fr-CH" w:eastAsia="fr-FR"/>
        </w:rPr>
        <w:t>APPENDIX A – Self-</w:t>
      </w:r>
      <w:proofErr w:type="spellStart"/>
      <w:r w:rsidRPr="00E16214">
        <w:rPr>
          <w:rFonts w:ascii="Times New Roman" w:eastAsia="Times New Roman" w:hAnsi="Times New Roman" w:cs="Times New Roman"/>
          <w:color w:val="333333"/>
          <w:sz w:val="32"/>
          <w:szCs w:val="32"/>
          <w:lang w:val="fr-CH" w:eastAsia="fr-FR"/>
        </w:rPr>
        <w:t>reported</w:t>
      </w:r>
      <w:proofErr w:type="spellEnd"/>
      <w:r w:rsidRPr="00E16214">
        <w:rPr>
          <w:rFonts w:ascii="Times New Roman" w:eastAsia="Times New Roman" w:hAnsi="Times New Roman" w:cs="Times New Roman"/>
          <w:color w:val="333333"/>
          <w:sz w:val="32"/>
          <w:szCs w:val="32"/>
          <w:lang w:val="fr-CH" w:eastAsia="fr-FR"/>
        </w:rPr>
        <w:t xml:space="preserve"> questionnaires</w:t>
      </w:r>
    </w:p>
    <w:p w14:paraId="55CDE7BE" w14:textId="77777777" w:rsidR="007C1618" w:rsidRPr="00E16214" w:rsidRDefault="007C1618" w:rsidP="007C1618">
      <w:p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b/>
          <w:bCs/>
          <w:color w:val="333333"/>
          <w:szCs w:val="24"/>
          <w:lang w:val="fr-CH" w:eastAsia="fr-FR"/>
        </w:rPr>
      </w:pPr>
      <w:proofErr w:type="spellStart"/>
      <w:r w:rsidRPr="00E16214">
        <w:rPr>
          <w:rFonts w:ascii="Times New Roman" w:eastAsia="Times New Roman" w:hAnsi="Times New Roman" w:cs="Times New Roman"/>
          <w:b/>
          <w:bCs/>
          <w:color w:val="333333"/>
          <w:szCs w:val="24"/>
          <w:lang w:val="fr-CH" w:eastAsia="fr-FR"/>
        </w:rPr>
        <w:t>Environmental</w:t>
      </w:r>
      <w:proofErr w:type="spellEnd"/>
      <w:r w:rsidRPr="00E16214">
        <w:rPr>
          <w:rFonts w:ascii="Times New Roman" w:eastAsia="Times New Roman" w:hAnsi="Times New Roman" w:cs="Times New Roman"/>
          <w:b/>
          <w:bCs/>
          <w:color w:val="333333"/>
          <w:szCs w:val="24"/>
          <w:lang w:val="fr-CH" w:eastAsia="fr-FR"/>
        </w:rPr>
        <w:t xml:space="preserve"> </w:t>
      </w:r>
      <w:proofErr w:type="spellStart"/>
      <w:r w:rsidRPr="00E16214">
        <w:rPr>
          <w:rFonts w:ascii="Times New Roman" w:eastAsia="Times New Roman" w:hAnsi="Times New Roman" w:cs="Times New Roman"/>
          <w:b/>
          <w:bCs/>
          <w:color w:val="333333"/>
          <w:szCs w:val="24"/>
          <w:lang w:val="fr-CH" w:eastAsia="fr-FR"/>
        </w:rPr>
        <w:t>stressors</w:t>
      </w:r>
      <w:proofErr w:type="spellEnd"/>
    </w:p>
    <w:p w14:paraId="57404C66" w14:textId="77777777" w:rsidR="007C1618" w:rsidRPr="00E94D05" w:rsidRDefault="007C1618" w:rsidP="007C1618">
      <w:p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i/>
          <w:iCs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i/>
          <w:iCs/>
          <w:color w:val="333333"/>
          <w:szCs w:val="24"/>
          <w:lang w:val="en-GB" w:eastAsia="fr-FR"/>
        </w:rPr>
        <w:t>Instructions: We're going to ask you a few things that can be stressful during Lockdown. Again, there is no right or wrong answer, we are only interested in your sincere answer. Participants HADS to answer on a scale from 1 (Strongly Agrees) to 7 (Strongly Disagrees)</w:t>
      </w:r>
    </w:p>
    <w:p w14:paraId="58BFBFDE" w14:textId="77777777" w:rsidR="007C1618" w:rsidRPr="00E94D05" w:rsidRDefault="007C1618" w:rsidP="007C1618">
      <w:pPr>
        <w:pStyle w:val="Paragraphedeliste"/>
        <w:numPr>
          <w:ilvl w:val="0"/>
          <w:numId w:val="5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My daily income </w:t>
      </w:r>
    </w:p>
    <w:p w14:paraId="4F30872E" w14:textId="77777777" w:rsidR="007C1618" w:rsidRPr="00E94D05" w:rsidRDefault="007C1618" w:rsidP="007C1618">
      <w:pPr>
        <w:pStyle w:val="Paragraphedeliste"/>
        <w:numPr>
          <w:ilvl w:val="0"/>
          <w:numId w:val="5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Being able to do my job well enough </w:t>
      </w:r>
    </w:p>
    <w:p w14:paraId="13BEE042" w14:textId="77777777" w:rsidR="007C1618" w:rsidRPr="00E94D05" w:rsidRDefault="007C1618" w:rsidP="007C1618">
      <w:pPr>
        <w:pStyle w:val="Paragraphedeliste"/>
        <w:numPr>
          <w:ilvl w:val="0"/>
          <w:numId w:val="5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Future employment prospects </w:t>
      </w:r>
    </w:p>
    <w:p w14:paraId="1CADF0B6" w14:textId="77777777" w:rsidR="007C1618" w:rsidRPr="00E94D05" w:rsidRDefault="007C1618" w:rsidP="007C1618">
      <w:pPr>
        <w:pStyle w:val="Paragraphedeliste"/>
        <w:numPr>
          <w:ilvl w:val="0"/>
          <w:numId w:val="5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Access to </w:t>
      </w:r>
      <w:proofErr w:type="gramStart"/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basic necessities</w:t>
      </w:r>
      <w:proofErr w:type="gramEnd"/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 such as food </w:t>
      </w:r>
    </w:p>
    <w:p w14:paraId="57F83A73" w14:textId="77777777" w:rsidR="007C1618" w:rsidRPr="00E94D05" w:rsidRDefault="007C1618" w:rsidP="007C1618">
      <w:pPr>
        <w:pStyle w:val="Paragraphedeliste"/>
        <w:numPr>
          <w:ilvl w:val="0"/>
          <w:numId w:val="5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Not being able to participate in group social activities </w:t>
      </w:r>
    </w:p>
    <w:p w14:paraId="68E740CA" w14:textId="77777777" w:rsidR="007C1618" w:rsidRPr="00E94D05" w:rsidRDefault="007C1618" w:rsidP="007C1618">
      <w:pPr>
        <w:pStyle w:val="Paragraphedeliste"/>
        <w:numPr>
          <w:ilvl w:val="0"/>
          <w:numId w:val="5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Dealing with the </w:t>
      </w:r>
      <w:proofErr w:type="spellStart"/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behavior</w:t>
      </w:r>
      <w:proofErr w:type="spellEnd"/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 of adults with whom I isolate myself  </w:t>
      </w:r>
    </w:p>
    <w:p w14:paraId="0AAD7E9F" w14:textId="77777777" w:rsidR="007C1618" w:rsidRPr="00E94D05" w:rsidRDefault="007C1618" w:rsidP="007C1618">
      <w:pPr>
        <w:pStyle w:val="Paragraphedeliste"/>
        <w:numPr>
          <w:ilvl w:val="0"/>
          <w:numId w:val="5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Dealing with the </w:t>
      </w:r>
      <w:proofErr w:type="spellStart"/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behavior</w:t>
      </w:r>
      <w:proofErr w:type="spellEnd"/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 of children with whom I isolate myself </w:t>
      </w:r>
    </w:p>
    <w:p w14:paraId="3CDF4931" w14:textId="77777777" w:rsidR="007C1618" w:rsidRPr="00E94D05" w:rsidRDefault="007C1618" w:rsidP="007C1618">
      <w:pPr>
        <w:pStyle w:val="Paragraphedeliste"/>
        <w:numPr>
          <w:ilvl w:val="0"/>
          <w:numId w:val="5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The national economy </w:t>
      </w:r>
    </w:p>
    <w:p w14:paraId="5D07B5D0" w14:textId="77777777" w:rsidR="007C1618" w:rsidRPr="00E94D05" w:rsidRDefault="007C1618" w:rsidP="007C1618">
      <w:pPr>
        <w:pStyle w:val="Paragraphedeliste"/>
        <w:numPr>
          <w:ilvl w:val="0"/>
          <w:numId w:val="5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The risk that I or others I know will catch COVID-19   </w:t>
      </w:r>
    </w:p>
    <w:p w14:paraId="0BD6E4AD" w14:textId="77777777" w:rsidR="007C1618" w:rsidRPr="00E94D05" w:rsidRDefault="007C1618" w:rsidP="007C1618">
      <w:pPr>
        <w:pStyle w:val="Paragraphedeliste"/>
        <w:numPr>
          <w:ilvl w:val="0"/>
          <w:numId w:val="5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The risk of myself or others I know being hospitalized or dying because of COVID-19   </w:t>
      </w:r>
    </w:p>
    <w:p w14:paraId="4E0F7AD7" w14:textId="77777777" w:rsidR="007C1618" w:rsidRPr="00E94D05" w:rsidRDefault="007C1618" w:rsidP="007C1618">
      <w:pPr>
        <w:pStyle w:val="Paragraphedeliste"/>
        <w:numPr>
          <w:ilvl w:val="0"/>
          <w:numId w:val="5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Adapting your work to digital platforms</w:t>
      </w:r>
    </w:p>
    <w:p w14:paraId="42E87A93" w14:textId="77777777" w:rsidR="007C1618" w:rsidRPr="00E94D05" w:rsidRDefault="007C1618" w:rsidP="007C1618">
      <w:pPr>
        <w:pStyle w:val="Paragraphedeliste"/>
        <w:numPr>
          <w:ilvl w:val="0"/>
          <w:numId w:val="5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Having to adapt one's social life to digital platforms </w:t>
      </w:r>
    </w:p>
    <w:p w14:paraId="6BB32587" w14:textId="77777777" w:rsidR="007C1618" w:rsidRPr="00E94D05" w:rsidRDefault="007C1618" w:rsidP="007C1618">
      <w:pPr>
        <w:pStyle w:val="Paragraphedeliste"/>
        <w:numPr>
          <w:ilvl w:val="0"/>
          <w:numId w:val="5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Being ashamed to act differently from others (e.g. at work, shopping) </w:t>
      </w:r>
    </w:p>
    <w:p w14:paraId="52B39ADC" w14:textId="77777777" w:rsidR="007C1618" w:rsidRPr="00E94D05" w:rsidRDefault="007C1618" w:rsidP="007C1618">
      <w:p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b/>
          <w:bCs/>
          <w:color w:val="333333"/>
          <w:szCs w:val="24"/>
          <w:lang w:val="en-GB" w:eastAsia="fr-FR"/>
        </w:rPr>
        <w:t>Condition of lockdown</w:t>
      </w:r>
      <w:r w:rsidRPr="00E94D05" w:rsidDel="00443A9B">
        <w:rPr>
          <w:rFonts w:ascii="Times New Roman" w:eastAsia="Times New Roman" w:hAnsi="Times New Roman" w:cs="Times New Roman"/>
          <w:b/>
          <w:bCs/>
          <w:color w:val="333333"/>
          <w:szCs w:val="24"/>
          <w:lang w:val="en-GB" w:eastAsia="fr-FR"/>
        </w:rPr>
        <w:t xml:space="preserve"> </w:t>
      </w: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Instructions: </w:t>
      </w:r>
      <w:r w:rsidRPr="00E94D05">
        <w:rPr>
          <w:rFonts w:ascii="Times New Roman" w:eastAsia="Times New Roman" w:hAnsi="Times New Roman" w:cs="Times New Roman"/>
          <w:i/>
          <w:iCs/>
          <w:color w:val="333333"/>
          <w:szCs w:val="24"/>
          <w:lang w:val="en-GB" w:eastAsia="fr-FR"/>
        </w:rPr>
        <w:t>Indicate what best describes your current situation</w:t>
      </w:r>
    </w:p>
    <w:p w14:paraId="4F48DCA3" w14:textId="77777777" w:rsidR="007C1618" w:rsidRPr="00E94D05" w:rsidRDefault="007C1618" w:rsidP="007C1618">
      <w:pPr>
        <w:pStyle w:val="Paragraphedeliste"/>
        <w:numPr>
          <w:ilvl w:val="0"/>
          <w:numId w:val="1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If you are locked down, how many other adults live together in the same place as you?</w:t>
      </w:r>
    </w:p>
    <w:p w14:paraId="39453694" w14:textId="77777777" w:rsidR="007C1618" w:rsidRPr="00E94D05" w:rsidRDefault="007C1618" w:rsidP="007C1618">
      <w:pPr>
        <w:pStyle w:val="Paragraphedeliste"/>
        <w:numPr>
          <w:ilvl w:val="0"/>
          <w:numId w:val="1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How many people live in the city where you live?</w:t>
      </w:r>
    </w:p>
    <w:p w14:paraId="2F4B8BAE" w14:textId="77777777" w:rsidR="007C1618" w:rsidRPr="00E94D05" w:rsidRDefault="007C1618" w:rsidP="007C1618">
      <w:pPr>
        <w:pStyle w:val="Paragraphedeliste"/>
        <w:numPr>
          <w:ilvl w:val="0"/>
          <w:numId w:val="1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What is the size of the place where you live during Lockdown (in m²)?</w:t>
      </w:r>
    </w:p>
    <w:p w14:paraId="003A69BB" w14:textId="77777777" w:rsidR="007C1618" w:rsidRPr="00E94D05" w:rsidRDefault="007C1618" w:rsidP="007C1618">
      <w:pPr>
        <w:pStyle w:val="Paragraphedeliste"/>
        <w:numPr>
          <w:ilvl w:val="0"/>
          <w:numId w:val="1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Does your living location have an exterior?</w:t>
      </w:r>
    </w:p>
    <w:p w14:paraId="5BF6E467" w14:textId="77777777" w:rsidR="007C1618" w:rsidRPr="00E94D05" w:rsidRDefault="007C1618" w:rsidP="007C1618">
      <w:pPr>
        <w:spacing w:before="100" w:beforeAutospacing="1" w:after="100" w:afterAutospacing="1" w:line="240" w:lineRule="auto"/>
        <w:ind w:left="720"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o Yes</w:t>
      </w:r>
    </w:p>
    <w:p w14:paraId="29A52979" w14:textId="77777777" w:rsidR="007C1618" w:rsidRPr="00E94D05" w:rsidRDefault="007C1618" w:rsidP="007C1618">
      <w:pPr>
        <w:spacing w:before="100" w:beforeAutospacing="1" w:after="100" w:afterAutospacing="1" w:line="240" w:lineRule="auto"/>
        <w:ind w:right="360" w:firstLine="708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o No </w:t>
      </w:r>
    </w:p>
    <w:p w14:paraId="4034D7F4" w14:textId="77777777" w:rsidR="007C1618" w:rsidRPr="00E94D05" w:rsidRDefault="007C1618" w:rsidP="007C1618">
      <w:pPr>
        <w:pStyle w:val="Paragraphedeliste"/>
        <w:numPr>
          <w:ilvl w:val="0"/>
          <w:numId w:val="2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If yes, do you have access to a: </w:t>
      </w:r>
    </w:p>
    <w:p w14:paraId="464D930B" w14:textId="77777777" w:rsidR="007C1618" w:rsidRPr="00E94D05" w:rsidRDefault="007C1618" w:rsidP="007C1618">
      <w:pPr>
        <w:spacing w:before="100" w:beforeAutospacing="1" w:after="100" w:afterAutospacing="1" w:line="240" w:lineRule="auto"/>
        <w:ind w:right="360" w:firstLine="708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o Balcony</w:t>
      </w: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ab/>
      </w:r>
    </w:p>
    <w:p w14:paraId="290ED9F3" w14:textId="77777777" w:rsidR="007C1618" w:rsidRPr="00E94D05" w:rsidRDefault="007C1618" w:rsidP="007C1618">
      <w:pPr>
        <w:spacing w:before="100" w:beforeAutospacing="1" w:after="100" w:afterAutospacing="1" w:line="240" w:lineRule="auto"/>
        <w:ind w:right="360" w:firstLine="708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o Garden</w:t>
      </w: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ab/>
      </w:r>
    </w:p>
    <w:p w14:paraId="39CC07A9" w14:textId="77777777" w:rsidR="007C1618" w:rsidRPr="00E94D05" w:rsidRDefault="007C1618" w:rsidP="007C1618">
      <w:pPr>
        <w:spacing w:before="100" w:beforeAutospacing="1" w:after="100" w:afterAutospacing="1" w:line="240" w:lineRule="auto"/>
        <w:ind w:left="708"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o Inner courtyard </w:t>
      </w:r>
    </w:p>
    <w:p w14:paraId="634EA3B4" w14:textId="77777777" w:rsidR="007C1618" w:rsidRPr="00E94D05" w:rsidRDefault="007C1618" w:rsidP="007C1618">
      <w:pPr>
        <w:pStyle w:val="Paragraphedeliste"/>
        <w:numPr>
          <w:ilvl w:val="0"/>
          <w:numId w:val="2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If you are locked down, how many children under the age of 12 live together in the same place as you?</w:t>
      </w:r>
    </w:p>
    <w:p w14:paraId="5AEB0AE7" w14:textId="77777777" w:rsidR="007C1618" w:rsidRPr="00E94D05" w:rsidRDefault="007C1618" w:rsidP="007C1618">
      <w:pPr>
        <w:pStyle w:val="Paragraphedeliste"/>
        <w:numPr>
          <w:ilvl w:val="0"/>
          <w:numId w:val="2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Do you know of anyone infected with Covid-19?</w:t>
      </w:r>
    </w:p>
    <w:p w14:paraId="060E29F2" w14:textId="77777777" w:rsidR="007C1618" w:rsidRPr="00E94D05" w:rsidRDefault="007C1618" w:rsidP="007C1618">
      <w:pPr>
        <w:spacing w:before="100" w:beforeAutospacing="1" w:after="100" w:afterAutospacing="1" w:line="240" w:lineRule="auto"/>
        <w:ind w:right="360" w:firstLine="708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o Yes </w:t>
      </w:r>
    </w:p>
    <w:p w14:paraId="686BDD36" w14:textId="77777777" w:rsidR="007C1618" w:rsidRPr="00E94D05" w:rsidRDefault="007C1618" w:rsidP="007C1618">
      <w:pPr>
        <w:spacing w:before="100" w:beforeAutospacing="1" w:after="100" w:afterAutospacing="1" w:line="240" w:lineRule="auto"/>
        <w:ind w:left="708"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lastRenderedPageBreak/>
        <w:t xml:space="preserve">o No </w:t>
      </w:r>
    </w:p>
    <w:p w14:paraId="0D125895" w14:textId="77777777" w:rsidR="007C1618" w:rsidRPr="00E94D05" w:rsidRDefault="007C1618" w:rsidP="007C1618">
      <w:pPr>
        <w:pStyle w:val="Paragraphedeliste"/>
        <w:numPr>
          <w:ilvl w:val="0"/>
          <w:numId w:val="3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Do you know anyone who's been hospitalized because of Covid-19?</w:t>
      </w:r>
    </w:p>
    <w:p w14:paraId="13DCF831" w14:textId="77777777" w:rsidR="007C1618" w:rsidRPr="00E94D05" w:rsidRDefault="007C1618" w:rsidP="007C1618">
      <w:pPr>
        <w:spacing w:before="100" w:beforeAutospacing="1" w:after="100" w:afterAutospacing="1" w:line="240" w:lineRule="auto"/>
        <w:ind w:right="360" w:firstLine="708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o Yes </w:t>
      </w:r>
    </w:p>
    <w:p w14:paraId="1F2A1BC9" w14:textId="77777777" w:rsidR="007C1618" w:rsidRPr="00E94D05" w:rsidRDefault="007C1618" w:rsidP="007C1618">
      <w:pPr>
        <w:spacing w:before="100" w:beforeAutospacing="1" w:after="100" w:afterAutospacing="1" w:line="240" w:lineRule="auto"/>
        <w:ind w:right="360" w:firstLine="708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o No </w:t>
      </w:r>
    </w:p>
    <w:p w14:paraId="2D78B966" w14:textId="77777777" w:rsidR="007C1618" w:rsidRPr="00E94D05" w:rsidRDefault="007C1618" w:rsidP="007C1618">
      <w:pPr>
        <w:pStyle w:val="Paragraphedeliste"/>
        <w:numPr>
          <w:ilvl w:val="0"/>
          <w:numId w:val="3"/>
        </w:numPr>
        <w:spacing w:before="100" w:beforeAutospacing="1" w:after="100" w:afterAutospacing="1" w:line="240" w:lineRule="auto"/>
        <w:ind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>Do you know people who died because of Covid-19?</w:t>
      </w:r>
    </w:p>
    <w:p w14:paraId="0B6D4D8F" w14:textId="77777777" w:rsidR="007C1618" w:rsidRPr="00E94D05" w:rsidRDefault="007C1618" w:rsidP="007C1618">
      <w:pPr>
        <w:spacing w:before="100" w:beforeAutospacing="1" w:after="100" w:afterAutospacing="1" w:line="240" w:lineRule="auto"/>
        <w:ind w:right="360" w:firstLine="708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o Yes </w:t>
      </w:r>
    </w:p>
    <w:p w14:paraId="7B450FB5" w14:textId="77777777" w:rsidR="007C1618" w:rsidRPr="00E94D05" w:rsidRDefault="007C1618" w:rsidP="007C1618">
      <w:pPr>
        <w:spacing w:before="100" w:beforeAutospacing="1" w:after="100" w:afterAutospacing="1" w:line="240" w:lineRule="auto"/>
        <w:ind w:left="708" w:right="360"/>
        <w:jc w:val="left"/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</w:pPr>
      <w:r w:rsidRPr="00E94D05">
        <w:rPr>
          <w:rFonts w:ascii="Times New Roman" w:eastAsia="Times New Roman" w:hAnsi="Times New Roman" w:cs="Times New Roman"/>
          <w:color w:val="333333"/>
          <w:szCs w:val="24"/>
          <w:lang w:val="en-GB" w:eastAsia="fr-FR"/>
        </w:rPr>
        <w:t xml:space="preserve">o No </w:t>
      </w:r>
    </w:p>
    <w:p w14:paraId="23788BC4" w14:textId="77777777" w:rsidR="007C1618" w:rsidRPr="00E94D05" w:rsidRDefault="007C1618" w:rsidP="007C1618">
      <w:pPr>
        <w:spacing w:before="100" w:beforeAutospacing="1" w:after="100" w:afterAutospacing="1" w:line="240" w:lineRule="auto"/>
        <w:ind w:right="360"/>
        <w:jc w:val="left"/>
        <w:rPr>
          <w:rFonts w:ascii="Segoe UI" w:eastAsia="Times New Roman" w:hAnsi="Segoe UI" w:cs="Segoe UI"/>
          <w:color w:val="333333"/>
          <w:sz w:val="18"/>
          <w:szCs w:val="18"/>
          <w:lang w:val="en-GB" w:eastAsia="fr-FR"/>
        </w:rPr>
      </w:pPr>
    </w:p>
    <w:p w14:paraId="62969F2A" w14:textId="77777777" w:rsidR="007C1618" w:rsidRPr="00E94D05" w:rsidRDefault="007C1618" w:rsidP="007C1618">
      <w:pPr>
        <w:spacing w:before="100" w:beforeAutospacing="1" w:after="100" w:afterAutospacing="1" w:line="240" w:lineRule="auto"/>
        <w:ind w:right="360"/>
        <w:jc w:val="left"/>
        <w:rPr>
          <w:rFonts w:ascii="Segoe UI" w:eastAsia="Times New Roman" w:hAnsi="Segoe UI" w:cs="Segoe UI"/>
          <w:color w:val="333333"/>
          <w:sz w:val="18"/>
          <w:szCs w:val="18"/>
          <w:lang w:val="en-GB" w:eastAsia="fr-FR"/>
        </w:rPr>
      </w:pPr>
    </w:p>
    <w:p w14:paraId="4764FA9B" w14:textId="77777777" w:rsidR="007C1618" w:rsidRPr="00E94D05" w:rsidRDefault="007C1618" w:rsidP="007C1618">
      <w:pPr>
        <w:jc w:val="center"/>
        <w:rPr>
          <w:rFonts w:ascii="Times New Roman" w:hAnsi="Times New Roman" w:cs="Times New Roman"/>
          <w:b/>
          <w:bCs/>
          <w:szCs w:val="24"/>
          <w:lang w:val="en-GB"/>
        </w:rPr>
      </w:pPr>
      <w:r w:rsidRPr="00E94D05">
        <w:rPr>
          <w:rFonts w:ascii="Times New Roman" w:hAnsi="Times New Roman" w:cs="Times New Roman"/>
          <w:b/>
          <w:bCs/>
          <w:szCs w:val="24"/>
          <w:lang w:val="en-GB"/>
        </w:rPr>
        <w:t>APPENDIX B – Self-report consumption questionnaires</w:t>
      </w:r>
    </w:p>
    <w:p w14:paraId="07EED8D0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7100687E" w14:textId="77777777" w:rsidR="007C1618" w:rsidRPr="00E94D05" w:rsidRDefault="007C1618" w:rsidP="007C1618">
      <w:pPr>
        <w:jc w:val="center"/>
        <w:rPr>
          <w:rFonts w:ascii="Times New Roman" w:hAnsi="Times New Roman" w:cs="Times New Roman"/>
          <w:b/>
          <w:bCs/>
          <w:szCs w:val="24"/>
          <w:lang w:val="en-GB"/>
        </w:rPr>
      </w:pPr>
      <w:r w:rsidRPr="00E94D05">
        <w:rPr>
          <w:rFonts w:ascii="Times New Roman" w:hAnsi="Times New Roman" w:cs="Times New Roman"/>
          <w:b/>
          <w:bCs/>
          <w:szCs w:val="24"/>
          <w:lang w:val="en-GB"/>
        </w:rPr>
        <w:t>Alcohol questions</w:t>
      </w:r>
    </w:p>
    <w:p w14:paraId="37B5AE2C" w14:textId="77777777" w:rsidR="007C1618" w:rsidRPr="00E94D05" w:rsidRDefault="007C1618" w:rsidP="007C1618">
      <w:pPr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4FE7A653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In the past week, what was your alcohol consumption? </w:t>
      </w:r>
    </w:p>
    <w:p w14:paraId="04E49DEA" w14:textId="77777777" w:rsidR="007C1618" w:rsidRPr="00E94D05" w:rsidRDefault="007C1618" w:rsidP="007C1618">
      <w:pPr>
        <w:pStyle w:val="Paragraphedeliste"/>
        <w:rPr>
          <w:rFonts w:ascii="Times New Roman" w:hAnsi="Times New Roman" w:cs="Times New Roman"/>
          <w:szCs w:val="24"/>
          <w:lang w:val="en-GB"/>
        </w:rPr>
      </w:pPr>
    </w:p>
    <w:p w14:paraId="518AD2BA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Once a week  </w:t>
      </w:r>
    </w:p>
    <w:p w14:paraId="55C316AA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2 to 3 times a week  </w:t>
      </w:r>
    </w:p>
    <w:p w14:paraId="38496395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Every day or almost every day  </w:t>
      </w:r>
    </w:p>
    <w:p w14:paraId="727E0D37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None  </w:t>
      </w:r>
    </w:p>
    <w:p w14:paraId="68CDD8C2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3C018C54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If so, how many standard drinks do you have on a typical drinking day? </w:t>
      </w:r>
    </w:p>
    <w:p w14:paraId="2271440A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6E4BFF15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Do you plan to consume alcohol in the next 15 days? </w:t>
      </w:r>
    </w:p>
    <w:p w14:paraId="7485C575" w14:textId="77777777" w:rsidR="007C1618" w:rsidRPr="00E94D05" w:rsidRDefault="007C1618" w:rsidP="007C1618">
      <w:pPr>
        <w:pStyle w:val="Paragraphedeliste"/>
        <w:rPr>
          <w:rFonts w:ascii="Times New Roman" w:hAnsi="Times New Roman" w:cs="Times New Roman"/>
          <w:szCs w:val="24"/>
          <w:lang w:val="en-GB"/>
        </w:rPr>
      </w:pPr>
    </w:p>
    <w:p w14:paraId="4AF50B05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Yes  </w:t>
      </w:r>
    </w:p>
    <w:p w14:paraId="35B49FD9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No  </w:t>
      </w:r>
    </w:p>
    <w:p w14:paraId="6D652A49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5D142648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If yes  </w:t>
      </w:r>
    </w:p>
    <w:p w14:paraId="690D8A6B" w14:textId="77777777" w:rsidR="007C1618" w:rsidRPr="00E94D05" w:rsidRDefault="007C1618" w:rsidP="007C1618">
      <w:pPr>
        <w:pStyle w:val="Paragraphedeliste"/>
        <w:rPr>
          <w:rFonts w:ascii="Times New Roman" w:hAnsi="Times New Roman" w:cs="Times New Roman"/>
          <w:szCs w:val="24"/>
          <w:lang w:val="en-GB"/>
        </w:rPr>
      </w:pPr>
    </w:p>
    <w:p w14:paraId="47842B26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once a week   </w:t>
      </w:r>
    </w:p>
    <w:p w14:paraId="34782972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2 to 3 times a week  </w:t>
      </w:r>
    </w:p>
    <w:p w14:paraId="00DACFB0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Every day or almost every day  </w:t>
      </w:r>
    </w:p>
    <w:p w14:paraId="655E3B2C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6B10F594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>How many standard glasses do you think you'll consume on a typical drinking day (see picture)?</w:t>
      </w:r>
    </w:p>
    <w:p w14:paraId="04AA17F8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 </w:t>
      </w:r>
    </w:p>
    <w:p w14:paraId="0C663979" w14:textId="77777777" w:rsidR="007C1618" w:rsidRPr="00E94D05" w:rsidRDefault="007C1618" w:rsidP="007C1618">
      <w:pPr>
        <w:jc w:val="center"/>
        <w:rPr>
          <w:rFonts w:ascii="Times New Roman" w:hAnsi="Times New Roman" w:cs="Times New Roman"/>
          <w:b/>
          <w:bCs/>
          <w:szCs w:val="24"/>
          <w:lang w:val="en-GB"/>
        </w:rPr>
      </w:pPr>
      <w:r w:rsidRPr="00E94D05">
        <w:rPr>
          <w:rFonts w:ascii="Times New Roman" w:hAnsi="Times New Roman" w:cs="Times New Roman"/>
          <w:b/>
          <w:bCs/>
          <w:szCs w:val="24"/>
          <w:lang w:val="en-GB"/>
        </w:rPr>
        <w:t>Binge drinking questions</w:t>
      </w:r>
    </w:p>
    <w:p w14:paraId="48B78929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4415B832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Do you plan to drink six or more standard glasses on one occasion in the next 15 days? </w:t>
      </w:r>
    </w:p>
    <w:p w14:paraId="104828E3" w14:textId="77777777" w:rsidR="007C1618" w:rsidRPr="00E94D05" w:rsidRDefault="007C1618" w:rsidP="007C1618">
      <w:pPr>
        <w:pStyle w:val="Paragraphedeliste"/>
        <w:rPr>
          <w:rFonts w:ascii="Times New Roman" w:hAnsi="Times New Roman" w:cs="Times New Roman"/>
          <w:szCs w:val="24"/>
          <w:lang w:val="en-GB"/>
        </w:rPr>
      </w:pPr>
    </w:p>
    <w:p w14:paraId="3B555452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Yes  </w:t>
      </w:r>
    </w:p>
    <w:p w14:paraId="5390AF0C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No   </w:t>
      </w:r>
    </w:p>
    <w:p w14:paraId="7098305B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1983FA76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>If so, how many times?</w:t>
      </w:r>
    </w:p>
    <w:p w14:paraId="772C4DD1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79B239AB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>Over the past week, have you ever consumed more than 7 drinks of alcohol in less than 2 hours if you are a man or more than 6 drinks if you are a woman?</w:t>
      </w:r>
    </w:p>
    <w:p w14:paraId="455B40F1" w14:textId="77777777" w:rsidR="007C1618" w:rsidRPr="00E94D05" w:rsidRDefault="007C1618" w:rsidP="007C1618">
      <w:pPr>
        <w:pStyle w:val="Paragraphedeliste"/>
        <w:rPr>
          <w:rFonts w:ascii="Times New Roman" w:hAnsi="Times New Roman" w:cs="Times New Roman"/>
          <w:szCs w:val="24"/>
          <w:lang w:val="en-GB"/>
        </w:rPr>
      </w:pPr>
    </w:p>
    <w:p w14:paraId="58D74613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Yes  </w:t>
      </w:r>
    </w:p>
    <w:p w14:paraId="55A82FA7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No  </w:t>
      </w:r>
    </w:p>
    <w:p w14:paraId="3038F0F6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1380D84C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Was this consumption in a "virtual meeting"? </w:t>
      </w:r>
    </w:p>
    <w:p w14:paraId="50F6A7A9" w14:textId="77777777" w:rsidR="007C1618" w:rsidRPr="00E94D05" w:rsidRDefault="007C1618" w:rsidP="007C1618">
      <w:pPr>
        <w:pStyle w:val="Paragraphedeliste"/>
        <w:rPr>
          <w:rFonts w:ascii="Times New Roman" w:hAnsi="Times New Roman" w:cs="Times New Roman"/>
          <w:szCs w:val="24"/>
          <w:lang w:val="en-GB"/>
        </w:rPr>
      </w:pPr>
    </w:p>
    <w:p w14:paraId="218AE63F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Yes </w:t>
      </w:r>
    </w:p>
    <w:p w14:paraId="68AFCF48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No  </w:t>
      </w:r>
    </w:p>
    <w:p w14:paraId="3BAFF98A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6904EAB0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>How many times has this type of event (consumption of more than 7 or 6 drinks in less than 2 hours) occurred in 7 days?</w:t>
      </w:r>
    </w:p>
    <w:p w14:paraId="7CAC4DAE" w14:textId="77777777" w:rsidR="007C1618" w:rsidRPr="00E94D05" w:rsidRDefault="007C1618" w:rsidP="007C1618">
      <w:pPr>
        <w:pStyle w:val="Paragraphedeliste"/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</w:p>
    <w:p w14:paraId="792D140E" w14:textId="77777777" w:rsidR="007C1618" w:rsidRPr="00E94D05" w:rsidRDefault="007C1618" w:rsidP="007C1618">
      <w:pPr>
        <w:jc w:val="center"/>
        <w:rPr>
          <w:rFonts w:ascii="Times New Roman" w:hAnsi="Times New Roman" w:cs="Times New Roman"/>
          <w:b/>
          <w:bCs/>
          <w:szCs w:val="24"/>
          <w:lang w:val="en-GB"/>
        </w:rPr>
      </w:pPr>
      <w:r w:rsidRPr="00E94D05">
        <w:rPr>
          <w:rFonts w:ascii="Times New Roman" w:hAnsi="Times New Roman" w:cs="Times New Roman"/>
          <w:b/>
          <w:bCs/>
          <w:szCs w:val="24"/>
          <w:lang w:val="en-GB"/>
        </w:rPr>
        <w:lastRenderedPageBreak/>
        <w:t>Food Compulsion</w:t>
      </w:r>
    </w:p>
    <w:p w14:paraId="51674310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01849EE6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In the past week have you </w:t>
      </w:r>
      <w:r>
        <w:rPr>
          <w:rFonts w:ascii="Times New Roman" w:hAnsi="Times New Roman" w:cs="Times New Roman"/>
          <w:szCs w:val="24"/>
          <w:lang w:val="en-GB"/>
        </w:rPr>
        <w:t>had</w:t>
      </w:r>
      <w:r w:rsidRPr="00E94D05">
        <w:rPr>
          <w:rFonts w:ascii="Times New Roman" w:hAnsi="Times New Roman" w:cs="Times New Roman"/>
          <w:szCs w:val="24"/>
          <w:lang w:val="en-GB"/>
        </w:rPr>
        <w:t xml:space="preserve"> bouts of compulsive eating (heavy food intake over a short period of time)?</w:t>
      </w:r>
    </w:p>
    <w:p w14:paraId="57D0881D" w14:textId="77777777" w:rsidR="007C1618" w:rsidRPr="00E94D05" w:rsidRDefault="007C1618" w:rsidP="007C1618">
      <w:pPr>
        <w:pStyle w:val="Paragraphedeliste"/>
        <w:rPr>
          <w:rFonts w:ascii="Times New Roman" w:hAnsi="Times New Roman" w:cs="Times New Roman"/>
          <w:szCs w:val="24"/>
          <w:lang w:val="en-GB"/>
        </w:rPr>
      </w:pPr>
    </w:p>
    <w:p w14:paraId="7602A0F7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None  </w:t>
      </w:r>
    </w:p>
    <w:p w14:paraId="5DE626A1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Less than once a week  </w:t>
      </w:r>
    </w:p>
    <w:p w14:paraId="6164D4EA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2 to 3 times a week  </w:t>
      </w:r>
    </w:p>
    <w:p w14:paraId="7448FA75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Almost every day  </w:t>
      </w:r>
    </w:p>
    <w:p w14:paraId="2EBD5876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30F76762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Do you plan to stockpile food in the next 15 days for possible compulsive eating? </w:t>
      </w:r>
    </w:p>
    <w:p w14:paraId="1E45DD24" w14:textId="77777777" w:rsidR="007C1618" w:rsidRPr="00E94D05" w:rsidRDefault="007C1618" w:rsidP="007C1618">
      <w:pPr>
        <w:pStyle w:val="Paragraphedeliste"/>
        <w:rPr>
          <w:rFonts w:ascii="Times New Roman" w:hAnsi="Times New Roman" w:cs="Times New Roman"/>
          <w:szCs w:val="24"/>
          <w:lang w:val="en-GB"/>
        </w:rPr>
      </w:pPr>
    </w:p>
    <w:p w14:paraId="79416CF1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No  </w:t>
      </w:r>
    </w:p>
    <w:p w14:paraId="5DFD4299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less than once a week  </w:t>
      </w:r>
    </w:p>
    <w:p w14:paraId="57F0DAE5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2 to 3 times a week  </w:t>
      </w:r>
    </w:p>
    <w:p w14:paraId="4E0A71EF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almost every day  </w:t>
      </w:r>
    </w:p>
    <w:p w14:paraId="01C1C980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025BE7A7" w14:textId="77777777" w:rsidR="007C1618" w:rsidRPr="00E94D05" w:rsidRDefault="007C1618" w:rsidP="007C1618">
      <w:pPr>
        <w:jc w:val="center"/>
        <w:rPr>
          <w:rFonts w:ascii="Times New Roman" w:hAnsi="Times New Roman" w:cs="Times New Roman"/>
          <w:b/>
          <w:bCs/>
          <w:szCs w:val="24"/>
          <w:lang w:val="en-GB"/>
        </w:rPr>
      </w:pPr>
      <w:r w:rsidRPr="00E94D05">
        <w:rPr>
          <w:rFonts w:ascii="Times New Roman" w:hAnsi="Times New Roman" w:cs="Times New Roman"/>
          <w:b/>
          <w:bCs/>
          <w:szCs w:val="24"/>
          <w:lang w:val="en-GB"/>
        </w:rPr>
        <w:t>Food Restriction</w:t>
      </w:r>
    </w:p>
    <w:p w14:paraId="1AD2B555" w14:textId="77777777" w:rsidR="007C1618" w:rsidRPr="00E94D05" w:rsidRDefault="007C1618" w:rsidP="007C1618">
      <w:pPr>
        <w:jc w:val="center"/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2083492E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>In the past week have you</w:t>
      </w:r>
      <w:r>
        <w:rPr>
          <w:rFonts w:ascii="Times New Roman" w:hAnsi="Times New Roman" w:cs="Times New Roman"/>
          <w:szCs w:val="24"/>
          <w:lang w:val="en-GB"/>
        </w:rPr>
        <w:t xml:space="preserve"> had</w:t>
      </w:r>
      <w:r w:rsidRPr="00E94D05">
        <w:rPr>
          <w:rFonts w:ascii="Times New Roman" w:hAnsi="Times New Roman" w:cs="Times New Roman"/>
          <w:szCs w:val="24"/>
          <w:lang w:val="en-GB"/>
        </w:rPr>
        <w:t xml:space="preserve"> any voluntary food restrictions due to weight or figure concerns?</w:t>
      </w:r>
    </w:p>
    <w:p w14:paraId="679B2A99" w14:textId="77777777" w:rsidR="007C1618" w:rsidRPr="00E94D05" w:rsidRDefault="007C1618" w:rsidP="007C1618">
      <w:pPr>
        <w:pStyle w:val="Paragraphedeliste"/>
        <w:rPr>
          <w:rFonts w:ascii="Times New Roman" w:hAnsi="Times New Roman" w:cs="Times New Roman"/>
          <w:szCs w:val="24"/>
          <w:lang w:val="en-GB"/>
        </w:rPr>
      </w:pPr>
    </w:p>
    <w:p w14:paraId="46BE14F6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none  </w:t>
      </w:r>
    </w:p>
    <w:p w14:paraId="0536F1FE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less than once a week  </w:t>
      </w:r>
    </w:p>
    <w:p w14:paraId="27EE61D6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2 to 3 times a week  </w:t>
      </w:r>
    </w:p>
    <w:p w14:paraId="7F2C09EF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almost every day  </w:t>
      </w:r>
    </w:p>
    <w:p w14:paraId="578602B2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4B223DA8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Do you plan in the next 15 days to voluntarily restrict </w:t>
      </w:r>
      <w:proofErr w:type="spellStart"/>
      <w:r w:rsidRPr="00E94D05">
        <w:rPr>
          <w:rFonts w:ascii="Times New Roman" w:hAnsi="Times New Roman" w:cs="Times New Roman"/>
          <w:szCs w:val="24"/>
          <w:lang w:val="en-GB"/>
        </w:rPr>
        <w:t>your</w:t>
      </w:r>
      <w:proofErr w:type="spellEnd"/>
      <w:r w:rsidRPr="00E94D05">
        <w:rPr>
          <w:rFonts w:ascii="Times New Roman" w:hAnsi="Times New Roman" w:cs="Times New Roman"/>
          <w:szCs w:val="24"/>
          <w:lang w:val="en-GB"/>
        </w:rPr>
        <w:t xml:space="preserve"> eating for weight or figure concerns? </w:t>
      </w:r>
    </w:p>
    <w:p w14:paraId="7BA42B72" w14:textId="77777777" w:rsidR="007C1618" w:rsidRPr="00E94D05" w:rsidRDefault="007C1618" w:rsidP="007C1618">
      <w:pPr>
        <w:pStyle w:val="Paragraphedeliste"/>
        <w:rPr>
          <w:rFonts w:ascii="Times New Roman" w:hAnsi="Times New Roman" w:cs="Times New Roman"/>
          <w:szCs w:val="24"/>
          <w:lang w:val="en-GB"/>
        </w:rPr>
      </w:pPr>
    </w:p>
    <w:p w14:paraId="6423B750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lastRenderedPageBreak/>
        <w:t xml:space="preserve">o No  </w:t>
      </w:r>
    </w:p>
    <w:p w14:paraId="493C5E7D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less than once a week  </w:t>
      </w:r>
    </w:p>
    <w:p w14:paraId="2C01C6DD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2 to 3 times a week  </w:t>
      </w:r>
    </w:p>
    <w:p w14:paraId="5B36E3E0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almost every day  </w:t>
      </w:r>
    </w:p>
    <w:p w14:paraId="63D0EF2D" w14:textId="77777777" w:rsidR="007C1618" w:rsidRPr="00E94D05" w:rsidRDefault="007C1618" w:rsidP="007C1618">
      <w:pPr>
        <w:jc w:val="center"/>
        <w:rPr>
          <w:rFonts w:ascii="Times New Roman" w:hAnsi="Times New Roman" w:cs="Times New Roman"/>
          <w:b/>
          <w:bCs/>
          <w:szCs w:val="24"/>
          <w:lang w:val="en-GB"/>
        </w:rPr>
      </w:pPr>
      <w:r w:rsidRPr="00E94D05">
        <w:rPr>
          <w:rFonts w:ascii="Times New Roman" w:hAnsi="Times New Roman" w:cs="Times New Roman"/>
          <w:b/>
          <w:bCs/>
          <w:szCs w:val="24"/>
          <w:lang w:val="en-GB"/>
        </w:rPr>
        <w:t>Online Gaming</w:t>
      </w:r>
    </w:p>
    <w:p w14:paraId="61747347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4B775424" w14:textId="77777777" w:rsidR="007C1618" w:rsidRPr="00E94D05" w:rsidRDefault="007C1618" w:rsidP="007C1618">
      <w:pPr>
        <w:rPr>
          <w:rFonts w:ascii="Times New Roman" w:hAnsi="Times New Roman" w:cs="Times New Roman"/>
          <w:i/>
          <w:iCs/>
          <w:szCs w:val="24"/>
          <w:lang w:val="en-GB"/>
        </w:rPr>
      </w:pPr>
      <w:r w:rsidRPr="00E94D05">
        <w:rPr>
          <w:rFonts w:ascii="Times New Roman" w:hAnsi="Times New Roman" w:cs="Times New Roman"/>
          <w:i/>
          <w:iCs/>
          <w:szCs w:val="24"/>
          <w:lang w:val="en-GB"/>
        </w:rPr>
        <w:t>Two more questions about your use of online games:</w:t>
      </w:r>
    </w:p>
    <w:p w14:paraId="3BE3D1C1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>Overall, would you say that in the last 7 days your use of online games has increased? (From 0 – Not at all to 100 Totally)</w:t>
      </w:r>
      <w:r w:rsidRPr="00E94D05">
        <w:rPr>
          <w:rFonts w:ascii="Times New Roman" w:hAnsi="Times New Roman" w:cs="Times New Roman"/>
          <w:szCs w:val="24"/>
          <w:lang w:val="en-GB"/>
        </w:rPr>
        <w:tab/>
        <w:t xml:space="preserve"> </w:t>
      </w:r>
    </w:p>
    <w:p w14:paraId="2DF2A970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>Do you think your use of online games will increase in the next 15 days? (From 0 – Not at all to 100 Totally)</w:t>
      </w:r>
      <w:r w:rsidRPr="00E94D05">
        <w:rPr>
          <w:rFonts w:ascii="Times New Roman" w:hAnsi="Times New Roman" w:cs="Times New Roman"/>
          <w:szCs w:val="24"/>
          <w:lang w:val="en-GB"/>
        </w:rPr>
        <w:tab/>
        <w:t xml:space="preserve"> </w:t>
      </w:r>
    </w:p>
    <w:p w14:paraId="515AFCBC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2A9EAA57" w14:textId="77777777" w:rsidR="007C1618" w:rsidRPr="00E94D05" w:rsidRDefault="007C1618" w:rsidP="007C1618">
      <w:pPr>
        <w:jc w:val="center"/>
        <w:rPr>
          <w:rFonts w:ascii="Times New Roman" w:hAnsi="Times New Roman" w:cs="Times New Roman"/>
          <w:b/>
          <w:bCs/>
          <w:szCs w:val="24"/>
          <w:lang w:val="en-GB"/>
        </w:rPr>
      </w:pPr>
      <w:r w:rsidRPr="00E94D05">
        <w:rPr>
          <w:rFonts w:ascii="Times New Roman" w:hAnsi="Times New Roman" w:cs="Times New Roman"/>
          <w:b/>
          <w:bCs/>
          <w:szCs w:val="24"/>
          <w:lang w:val="en-GB"/>
        </w:rPr>
        <w:t>Cannabis</w:t>
      </w:r>
    </w:p>
    <w:p w14:paraId="23F9909E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382DBC0A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>In the past week, what was your cannabis use?</w:t>
      </w:r>
    </w:p>
    <w:p w14:paraId="4D939FC7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None  </w:t>
      </w:r>
    </w:p>
    <w:p w14:paraId="33656E75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Less than once a week  </w:t>
      </w:r>
    </w:p>
    <w:p w14:paraId="554B5E30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2 to 3 times a week  </w:t>
      </w:r>
    </w:p>
    <w:p w14:paraId="47692F8E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Several times a week  </w:t>
      </w:r>
    </w:p>
    <w:p w14:paraId="29522571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4F732522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0F647554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If yes, how many joints of cannabis did you consume on a typical day when you smoked? </w:t>
      </w:r>
    </w:p>
    <w:p w14:paraId="1BF5C12E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3E00B4E3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0" w:line="276" w:lineRule="auto"/>
        <w:ind w:right="0"/>
        <w:contextualSpacing w:val="0"/>
        <w:jc w:val="left"/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Do you plan to use cannabis in the next 15 days? </w:t>
      </w:r>
    </w:p>
    <w:p w14:paraId="3C2844A1" w14:textId="77777777" w:rsidR="007C1618" w:rsidRPr="00E94D05" w:rsidRDefault="007C1618" w:rsidP="007C1618">
      <w:pPr>
        <w:pStyle w:val="Paragraphedeliste"/>
        <w:rPr>
          <w:rFonts w:ascii="Times New Roman" w:hAnsi="Times New Roman" w:cs="Times New Roman"/>
          <w:szCs w:val="24"/>
          <w:lang w:val="en-GB"/>
        </w:rPr>
      </w:pPr>
    </w:p>
    <w:p w14:paraId="6FDD97FF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No  </w:t>
      </w:r>
    </w:p>
    <w:p w14:paraId="231D04BB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Less than once a week  </w:t>
      </w:r>
    </w:p>
    <w:p w14:paraId="2B4B2D69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lastRenderedPageBreak/>
        <w:t xml:space="preserve">o 2 to 3 times a week </w:t>
      </w:r>
    </w:p>
    <w:p w14:paraId="7E19E6D0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  <w:r w:rsidRPr="00E94D05">
        <w:rPr>
          <w:rFonts w:ascii="Times New Roman" w:hAnsi="Times New Roman" w:cs="Times New Roman"/>
          <w:szCs w:val="24"/>
          <w:lang w:val="en-GB"/>
        </w:rPr>
        <w:t xml:space="preserve">o Several times a week  </w:t>
      </w:r>
    </w:p>
    <w:p w14:paraId="42B8B951" w14:textId="77777777" w:rsidR="007C1618" w:rsidRPr="00E94D05" w:rsidRDefault="007C1618" w:rsidP="007C1618">
      <w:pPr>
        <w:rPr>
          <w:rFonts w:ascii="Times New Roman" w:hAnsi="Times New Roman" w:cs="Times New Roman"/>
          <w:szCs w:val="24"/>
          <w:lang w:val="en-GB"/>
        </w:rPr>
      </w:pPr>
    </w:p>
    <w:p w14:paraId="43AA26BA" w14:textId="77777777" w:rsidR="007C1618" w:rsidRPr="00E94D05" w:rsidRDefault="007C1618" w:rsidP="007C1618">
      <w:pPr>
        <w:pStyle w:val="Paragraphedeliste"/>
        <w:numPr>
          <w:ilvl w:val="0"/>
          <w:numId w:val="4"/>
        </w:numPr>
        <w:spacing w:before="100" w:beforeAutospacing="1" w:after="100" w:afterAutospacing="1" w:line="240" w:lineRule="auto"/>
        <w:ind w:right="360"/>
        <w:contextualSpacing w:val="0"/>
        <w:jc w:val="left"/>
        <w:rPr>
          <w:rFonts w:ascii="Segoe UI" w:eastAsia="Times New Roman" w:hAnsi="Segoe UI" w:cs="Segoe UI"/>
          <w:color w:val="333333"/>
          <w:sz w:val="18"/>
          <w:szCs w:val="18"/>
          <w:lang w:val="en-GB" w:eastAsia="fr-FR"/>
        </w:rPr>
      </w:pPr>
      <w:r w:rsidRPr="00E94D05">
        <w:rPr>
          <w:rFonts w:ascii="Times New Roman" w:hAnsi="Times New Roman" w:cs="Times New Roman"/>
          <w:szCs w:val="24"/>
          <w:lang w:val="en-GB"/>
        </w:rPr>
        <w:t>If yes, how many joints of cannabis do you think you will consume on a typical day when you go out for a smoke?</w:t>
      </w:r>
    </w:p>
    <w:p w14:paraId="719C804A" w14:textId="77777777" w:rsidR="00763C57" w:rsidRDefault="00763C57"/>
    <w:sectPr w:rsidR="00763C57" w:rsidSect="003222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3239CC"/>
    <w:multiLevelType w:val="hybridMultilevel"/>
    <w:tmpl w:val="FCDAFB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9CB382F"/>
    <w:multiLevelType w:val="hybridMultilevel"/>
    <w:tmpl w:val="EBD631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BDC3763"/>
    <w:multiLevelType w:val="hybridMultilevel"/>
    <w:tmpl w:val="FCD07F7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215E7"/>
    <w:multiLevelType w:val="hybridMultilevel"/>
    <w:tmpl w:val="F14C87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66063A56"/>
    <w:multiLevelType w:val="hybridMultilevel"/>
    <w:tmpl w:val="938CD5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618"/>
    <w:rsid w:val="00763C57"/>
    <w:rsid w:val="007C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23E8C"/>
  <w15:chartTrackingRefBased/>
  <w15:docId w15:val="{42146FE2-EBA4-468B-B3C1-A7AEB8CAB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C1618"/>
    <w:pPr>
      <w:spacing w:before="120" w:after="0" w:line="360" w:lineRule="auto"/>
      <w:ind w:right="181"/>
      <w:jc w:val="both"/>
    </w:pPr>
    <w:rPr>
      <w:rFonts w:eastAsiaTheme="minorEastAsia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C16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7</Words>
  <Characters>3618</Characters>
  <Application>Microsoft Office Word</Application>
  <DocSecurity>0</DocSecurity>
  <Lines>30</Lines>
  <Paragraphs>8</Paragraphs>
  <ScaleCrop>false</ScaleCrop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FLAUDIAS</dc:creator>
  <cp:keywords/>
  <dc:description/>
  <cp:lastModifiedBy>Valentin FLAUDIAS</cp:lastModifiedBy>
  <cp:revision>1</cp:revision>
  <dcterms:created xsi:type="dcterms:W3CDTF">2021-01-25T14:53:00Z</dcterms:created>
  <dcterms:modified xsi:type="dcterms:W3CDTF">2021-01-25T14:53:00Z</dcterms:modified>
</cp:coreProperties>
</file>